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459" w:rsidRDefault="002A0459" w:rsidP="002A0459">
      <w:pPr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>Table S6</w:t>
      </w:r>
      <w:r w:rsidRPr="006973D5">
        <w:rPr>
          <w:rFonts w:ascii="Arial" w:hAnsi="Arial" w:cs="Arial"/>
          <w:b/>
          <w:szCs w:val="22"/>
        </w:rPr>
        <w:t>.</w:t>
      </w:r>
      <w:r w:rsidRPr="006973D5">
        <w:rPr>
          <w:rFonts w:ascii="Arial" w:hAnsi="Arial" w:cs="Arial"/>
          <w:szCs w:val="22"/>
        </w:rPr>
        <w:t xml:space="preserve"> Selected characteristics for patients in clusters defined by</w:t>
      </w:r>
      <w:r>
        <w:rPr>
          <w:rFonts w:ascii="Arial" w:hAnsi="Arial" w:cs="Arial"/>
          <w:szCs w:val="22"/>
        </w:rPr>
        <w:t xml:space="preserve"> LOH on Chr. 4q</w:t>
      </w:r>
    </w:p>
    <w:p w:rsidR="002A0459" w:rsidRPr="006973D5" w:rsidRDefault="002A0459" w:rsidP="002A0459">
      <w:pPr>
        <w:rPr>
          <w:rFonts w:ascii="Arial" w:hAnsi="Arial" w:cs="Arial"/>
          <w:szCs w:val="22"/>
        </w:rPr>
      </w:pPr>
    </w:p>
    <w:tbl>
      <w:tblPr>
        <w:tblW w:w="59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540"/>
        <w:gridCol w:w="810"/>
        <w:gridCol w:w="540"/>
        <w:gridCol w:w="810"/>
        <w:gridCol w:w="990"/>
      </w:tblGrid>
      <w:tr w:rsidR="002A0459" w:rsidRPr="00D37E2C" w:rsidTr="009B058C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459" w:rsidRDefault="002A0459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1</w:t>
            </w:r>
          </w:p>
          <w:p w:rsidR="002A0459" w:rsidRPr="00D37E2C" w:rsidRDefault="002A0459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459" w:rsidRDefault="002A0459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2</w:t>
            </w:r>
          </w:p>
          <w:p w:rsidR="002A0459" w:rsidRPr="00D37E2C" w:rsidRDefault="002A0459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A0459" w:rsidRPr="0049617F" w:rsidTr="009B058C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Tumor Si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49617F" w:rsidRDefault="002A0459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Oral cavi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95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8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Default="002A0459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32</w:t>
            </w: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Oropharyn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4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1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T st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T1/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60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6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Default="002A0459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40</w:t>
            </w: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T3/T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39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38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</w:t>
            </w:r>
            <w:r>
              <w:rPr>
                <w:rFonts w:ascii="Arial" w:hAnsi="Arial" w:cs="Arial"/>
                <w:color w:val="000000"/>
                <w:szCs w:val="22"/>
              </w:rPr>
              <w:t>now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N st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54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Default="002A0459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45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AJCC st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23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46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Default="002A0459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48</w:t>
            </w: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16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13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47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53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</w:t>
            </w:r>
            <w:r>
              <w:rPr>
                <w:rFonts w:ascii="Arial" w:hAnsi="Arial" w:cs="Arial"/>
                <w:color w:val="000000"/>
                <w:szCs w:val="22"/>
              </w:rPr>
              <w:t>now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Smoking 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histo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44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4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Default="002A0459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Form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34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3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21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2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Alcohol use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histo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72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Default="002A0459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28</w:t>
            </w: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Form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23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3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</w:p>
        </w:tc>
      </w:tr>
      <w:tr w:rsidR="002A0459" w:rsidRPr="00D37E2C" w:rsidTr="009B058C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459" w:rsidRPr="00D37E2C" w:rsidRDefault="002A0459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76079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0459" w:rsidRPr="00760792" w:rsidRDefault="002A0459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A0459" w:rsidRDefault="002A0459" w:rsidP="009B058C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</w:tr>
    </w:tbl>
    <w:p w:rsidR="002A0459" w:rsidRPr="006973D5" w:rsidRDefault="002A0459" w:rsidP="002A0459">
      <w:pPr>
        <w:rPr>
          <w:rFonts w:ascii="Arial" w:hAnsi="Arial" w:cs="Arial"/>
          <w:szCs w:val="22"/>
        </w:rPr>
      </w:pPr>
    </w:p>
    <w:p w:rsidR="006F5FA6" w:rsidRDefault="006F5FA6">
      <w:bookmarkStart w:id="0" w:name="_GoBack"/>
      <w:bookmarkEnd w:id="0"/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459"/>
    <w:rsid w:val="002A0459"/>
    <w:rsid w:val="006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459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459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1:55:00Z</dcterms:created>
  <dcterms:modified xsi:type="dcterms:W3CDTF">2014-10-30T21:55:00Z</dcterms:modified>
</cp:coreProperties>
</file>